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33518" w14:textId="77777777" w:rsidR="00FC7807" w:rsidRPr="00FC7807" w:rsidRDefault="00FC7807" w:rsidP="00312E8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es-ES_tradnl"/>
          <w14:ligatures w14:val="none"/>
        </w:rPr>
      </w:pPr>
      <w:r w:rsidRPr="00FC7807">
        <w:rPr>
          <w:rFonts w:ascii="Times New Roman" w:eastAsia="Times New Roman" w:hAnsi="Times New Roman" w:cs="Times New Roman"/>
          <w:b/>
          <w:bCs/>
          <w:kern w:val="0"/>
          <w:lang w:val="en-US" w:eastAsia="es-ES_tradnl"/>
          <w14:ligatures w14:val="none"/>
        </w:rPr>
        <w:t>Supplementary Material</w:t>
      </w:r>
    </w:p>
    <w:p w14:paraId="49E88E18" w14:textId="77777777" w:rsidR="00FC7807" w:rsidRPr="00FC7807" w:rsidRDefault="00FC7807" w:rsidP="00312E8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es-ES_tradnl"/>
          <w14:ligatures w14:val="none"/>
        </w:rPr>
      </w:pPr>
      <w:r w:rsidRPr="00FC7807">
        <w:rPr>
          <w:rFonts w:ascii="Times New Roman" w:eastAsia="Times New Roman" w:hAnsi="Times New Roman" w:cs="Times New Roman"/>
          <w:color w:val="000000" w:themeColor="text1"/>
          <w:kern w:val="0"/>
          <w:lang w:val="en-US" w:eastAsia="es-ES_tradnl"/>
          <w14:ligatures w14:val="none"/>
        </w:rPr>
        <w:t>Supplementary table 1: Correlations between baseline intestinal permeability and clinical, laboratory, and inflammatory variables.</w:t>
      </w:r>
    </w:p>
    <w:tbl>
      <w:tblPr>
        <w:tblStyle w:val="Tablanormal2"/>
        <w:tblW w:w="0" w:type="auto"/>
        <w:tblInd w:w="0" w:type="dxa"/>
        <w:tblLook w:val="06A0" w:firstRow="1" w:lastRow="0" w:firstColumn="1" w:lastColumn="0" w:noHBand="1" w:noVBand="1"/>
      </w:tblPr>
      <w:tblGrid>
        <w:gridCol w:w="1527"/>
        <w:gridCol w:w="1296"/>
        <w:gridCol w:w="1393"/>
        <w:gridCol w:w="1111"/>
        <w:gridCol w:w="1061"/>
        <w:gridCol w:w="1060"/>
        <w:gridCol w:w="1056"/>
      </w:tblGrid>
      <w:tr w:rsidR="00FC7807" w:rsidRPr="00FC7807" w14:paraId="7AC5F24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9A00748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Variable</w:t>
            </w:r>
          </w:p>
        </w:tc>
        <w:tc>
          <w:tcPr>
            <w:tcW w:w="1314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B4449D3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proofErr w:type="spellStart"/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Occludin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in serum</w:t>
            </w:r>
          </w:p>
          <w:p w14:paraId="55D0D015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46CBAAD1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Claudin-1 in serum</w:t>
            </w:r>
          </w:p>
          <w:p w14:paraId="0E64F111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  <w:tc>
          <w:tcPr>
            <w:tcW w:w="1123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180C42F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proofErr w:type="spellStart"/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Zonulin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in serum </w:t>
            </w:r>
          </w:p>
          <w:p w14:paraId="53F322F4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  <w:tc>
          <w:tcPr>
            <w:tcW w:w="1065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190C95A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proofErr w:type="spellStart"/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Occludin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in feces</w:t>
            </w:r>
          </w:p>
          <w:p w14:paraId="1A894BF4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  <w:tc>
          <w:tcPr>
            <w:tcW w:w="1065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20338358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Claudin-1 in feces </w:t>
            </w:r>
          </w:p>
          <w:p w14:paraId="7342872E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  <w:tc>
          <w:tcPr>
            <w:tcW w:w="1065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A48E319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proofErr w:type="spellStart"/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Zonulin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in feces</w:t>
            </w:r>
          </w:p>
          <w:p w14:paraId="393D2BCC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</w:tr>
      <w:tr w:rsidR="00FC7807" w:rsidRPr="00FC7807" w14:paraId="25011BE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D2880" w14:textId="77777777" w:rsidR="00FC7807" w:rsidRPr="00FC7807" w:rsidRDefault="00FC7807" w:rsidP="00312E80">
            <w:pPr>
              <w:widowControl w:val="0"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Age, year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776B7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28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21782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CA594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7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8DFF5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46E87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1178C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69</w:t>
            </w:r>
          </w:p>
        </w:tc>
      </w:tr>
      <w:tr w:rsidR="00FC7807" w:rsidRPr="00FC7807" w14:paraId="5676D15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8D9D8" w14:textId="77777777" w:rsidR="00FC7807" w:rsidRPr="00FC7807" w:rsidRDefault="00FC7807" w:rsidP="00312E80">
            <w:pPr>
              <w:widowControl w:val="0"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Disease duration, month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9F449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D4C91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F2B6C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1926C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AF7F3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70064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148</w:t>
            </w:r>
          </w:p>
        </w:tc>
      </w:tr>
      <w:tr w:rsidR="00FC7807" w:rsidRPr="00FC7807" w14:paraId="26354A68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B0992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Age-adjusted Charlson comorbidity index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AFAA3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30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DF577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279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E9D30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114CE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7D88F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BC8DB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60</w:t>
            </w:r>
          </w:p>
        </w:tc>
      </w:tr>
      <w:tr w:rsidR="00FC7807" w:rsidRPr="00FC7807" w14:paraId="60DC8FD5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4513E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Baseline BMI, kg/m</w:t>
            </w: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vertAlign w:val="superscript"/>
                <w:lang w:val="en-US" w:eastAsia="es-ES_tradnl"/>
                <w14:ligatures w14:val="none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DB315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BF443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67AB1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DB5AA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1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EFAAC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37000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23</w:t>
            </w:r>
          </w:p>
        </w:tc>
      </w:tr>
      <w:tr w:rsidR="00FC7807" w:rsidRPr="00FC7807" w14:paraId="7ED1AC76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6C46F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Corticosteroids at baseline, mg/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A98F0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9F505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9A5BE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85D90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A3A99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1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6DEE4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81</w:t>
            </w:r>
          </w:p>
        </w:tc>
      </w:tr>
      <w:tr w:rsidR="00FC7807" w:rsidRPr="00FC7807" w14:paraId="613C4D5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230B0" w14:textId="77777777" w:rsidR="00FC7807" w:rsidRPr="00FC7807" w:rsidRDefault="00FC7807" w:rsidP="00312E80">
            <w:pPr>
              <w:widowControl w:val="0"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ACPA, U/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2B9AA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96D8D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C75F1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1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56F78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2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25563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2AE7A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20</w:t>
            </w:r>
          </w:p>
        </w:tc>
      </w:tr>
      <w:tr w:rsidR="00FC7807" w:rsidRPr="00FC7807" w14:paraId="6A18579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10130" w14:textId="77777777" w:rsidR="00FC7807" w:rsidRPr="00FC7807" w:rsidRDefault="00FC7807" w:rsidP="00312E80">
            <w:pPr>
              <w:widowControl w:val="0"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RF, U/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779CF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27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8DF34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340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7A20A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265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00C6F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9DE02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6D64E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31</w:t>
            </w:r>
          </w:p>
        </w:tc>
      </w:tr>
      <w:tr w:rsidR="00FC7807" w:rsidRPr="00FC7807" w14:paraId="499C0B1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5DD61" w14:textId="77777777" w:rsidR="00FC7807" w:rsidRPr="00FC7807" w:rsidRDefault="00FC7807" w:rsidP="00312E80">
            <w:pPr>
              <w:widowControl w:val="0"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DAS28-CRP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AA6B0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95640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EA473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7A965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1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A4476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1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12242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19</w:t>
            </w:r>
          </w:p>
        </w:tc>
      </w:tr>
      <w:tr w:rsidR="00FC7807" w:rsidRPr="00FC7807" w14:paraId="5315EB1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1D496" w14:textId="77777777" w:rsidR="00FC7807" w:rsidRPr="00FC7807" w:rsidRDefault="00FC7807" w:rsidP="00312E80">
            <w:pPr>
              <w:widowControl w:val="0"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Average DAS28-CRP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53B8E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AB836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325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9E9AE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375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667A4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2D799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1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5B3F6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41</w:t>
            </w:r>
          </w:p>
        </w:tc>
      </w:tr>
      <w:tr w:rsidR="00FC7807" w:rsidRPr="00FC7807" w14:paraId="2A23E63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89B9D" w14:textId="77777777" w:rsidR="00FC7807" w:rsidRPr="00FC7807" w:rsidRDefault="00FC7807" w:rsidP="00312E80">
            <w:pPr>
              <w:widowControl w:val="0"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HAQ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689BD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26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ED7E0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C7967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2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A33C4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0CDC2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24028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28</w:t>
            </w:r>
          </w:p>
        </w:tc>
      </w:tr>
      <w:tr w:rsidR="00FC7807" w:rsidRPr="00FC7807" w14:paraId="393190C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4BCB4" w14:textId="77777777" w:rsidR="00FC7807" w:rsidRPr="00FC7807" w:rsidRDefault="00FC7807" w:rsidP="00312E80">
            <w:pPr>
              <w:widowControl w:val="0"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Average HAQ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8199C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B55CE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79B79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4506A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DDC15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0E8D9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02</w:t>
            </w:r>
          </w:p>
        </w:tc>
      </w:tr>
      <w:tr w:rsidR="00FC7807" w:rsidRPr="00FC7807" w14:paraId="4A07E9D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C8BEB" w14:textId="77777777" w:rsidR="00FC7807" w:rsidRPr="00FC7807" w:rsidRDefault="00FC7807" w:rsidP="00312E80">
            <w:pPr>
              <w:widowControl w:val="0"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Leptin, ng/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09DD9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461C0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6ED60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D41A3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BC1CF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719DD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79</w:t>
            </w:r>
          </w:p>
        </w:tc>
      </w:tr>
      <w:tr w:rsidR="00FC7807" w:rsidRPr="00FC7807" w14:paraId="6C04122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27336" w14:textId="77777777" w:rsidR="00FC7807" w:rsidRPr="00FC7807" w:rsidRDefault="00FC7807" w:rsidP="00312E80">
            <w:pPr>
              <w:widowControl w:val="0"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proofErr w:type="spellStart"/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Resistin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, </w:t>
            </w: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lastRenderedPageBreak/>
              <w:t>ng/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AA87E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lastRenderedPageBreak/>
              <w:t>-0.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EEDB9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2A71A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393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16292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F3183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277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B4A75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151</w:t>
            </w:r>
          </w:p>
        </w:tc>
      </w:tr>
      <w:tr w:rsidR="00FC7807" w:rsidRPr="00FC7807" w14:paraId="7B3805B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8CC4A" w14:textId="77777777" w:rsidR="00FC7807" w:rsidRPr="00FC7807" w:rsidRDefault="00FC7807" w:rsidP="00312E80">
            <w:pPr>
              <w:widowControl w:val="0"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Adiponectin, µg/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2224D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AC1B6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61F82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3A780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1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DBB35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1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3B4B2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22</w:t>
            </w:r>
          </w:p>
        </w:tc>
      </w:tr>
      <w:tr w:rsidR="00FC7807" w:rsidRPr="00FC7807" w14:paraId="5CD90A2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F99BE" w14:textId="77777777" w:rsidR="00FC7807" w:rsidRPr="00FC7807" w:rsidRDefault="00FC7807" w:rsidP="00312E80">
            <w:pPr>
              <w:widowControl w:val="0"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IL-6, </w:t>
            </w:r>
            <w:proofErr w:type="spellStart"/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pg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/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9CF49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27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20560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51642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2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3A868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09417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E2F4A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242*</w:t>
            </w:r>
          </w:p>
        </w:tc>
      </w:tr>
      <w:tr w:rsidR="00FC7807" w:rsidRPr="00FC7807" w14:paraId="4F30666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7D6C3" w14:textId="77777777" w:rsidR="00FC7807" w:rsidRPr="00FC7807" w:rsidRDefault="00FC7807" w:rsidP="00312E80">
            <w:pPr>
              <w:widowControl w:val="0"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CRP, mg/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6A0B9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0C7A8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82178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8BD3B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1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04298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7A9F8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327**</w:t>
            </w:r>
          </w:p>
        </w:tc>
      </w:tr>
      <w:tr w:rsidR="00FC7807" w:rsidRPr="00FC7807" w14:paraId="471335C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4AEE5" w14:textId="77777777" w:rsidR="00FC7807" w:rsidRPr="00FC7807" w:rsidRDefault="00FC7807" w:rsidP="00312E80">
            <w:pPr>
              <w:widowControl w:val="0"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ESR, mm/h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6533F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4595F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58846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9BB86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BD234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BFC83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90</w:t>
            </w:r>
          </w:p>
        </w:tc>
      </w:tr>
      <w:tr w:rsidR="00FC7807" w:rsidRPr="00FC7807" w14:paraId="15443F4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428BB" w14:textId="77777777" w:rsidR="00FC7807" w:rsidRPr="00FC7807" w:rsidRDefault="00FC7807" w:rsidP="00312E80">
            <w:pPr>
              <w:widowControl w:val="0"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IL-1β, </w:t>
            </w:r>
            <w:proofErr w:type="spellStart"/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pg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/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B624F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7120B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1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C0351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2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813AB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74769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B5B23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90</w:t>
            </w:r>
          </w:p>
        </w:tc>
      </w:tr>
      <w:tr w:rsidR="00FC7807" w:rsidRPr="00FC7807" w14:paraId="60D1A80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D7B42" w14:textId="77777777" w:rsidR="00FC7807" w:rsidRPr="00FC7807" w:rsidRDefault="00FC7807" w:rsidP="00312E80">
            <w:pPr>
              <w:widowControl w:val="0"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IGF-1, </w:t>
            </w:r>
            <w:proofErr w:type="spellStart"/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pg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/m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E90B5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241CD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1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32B58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E328898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98</w:t>
            </w:r>
          </w:p>
          <w:p w14:paraId="43AED67B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70D6B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1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A8873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25</w:t>
            </w:r>
          </w:p>
        </w:tc>
      </w:tr>
      <w:tr w:rsidR="00FC7807" w:rsidRPr="00FC7807" w14:paraId="78731D0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7DEF2" w14:textId="77777777" w:rsidR="00FC7807" w:rsidRPr="00FC7807" w:rsidRDefault="00FC7807" w:rsidP="00312E80">
            <w:pPr>
              <w:widowControl w:val="0"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Oxidized LDL (IU/mL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0D1EB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591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1DC59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485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EE9BE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505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A0CB1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5C714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1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32FF1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02</w:t>
            </w:r>
          </w:p>
        </w:tc>
      </w:tr>
      <w:tr w:rsidR="00FC7807" w:rsidRPr="00FC7807" w14:paraId="5C099DE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2E2FCC" w14:textId="77777777" w:rsidR="00FC7807" w:rsidRPr="00FC7807" w:rsidRDefault="00FC7807" w:rsidP="00312E80">
            <w:pPr>
              <w:widowControl w:val="0"/>
              <w:spacing w:line="480" w:lineRule="auto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TNF-</w:t>
            </w:r>
            <w:r w:rsidRPr="00FC7807">
              <w:rPr>
                <w:rFonts w:ascii="Times New Roman" w:eastAsia="Times New Roman" w:hAnsi="Times New Roman"/>
                <w:color w:val="000000" w:themeColor="text1"/>
                <w:kern w:val="0"/>
                <w:lang w:val="en-US" w:eastAsia="es-ES_tradnl"/>
                <w14:ligatures w14:val="none"/>
              </w:rPr>
              <w:t>α</w:t>
            </w: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, </w:t>
            </w:r>
            <w:proofErr w:type="spellStart"/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pg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/mL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EC883D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2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3371FE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242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A8CAFA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18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7FD162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5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905A1E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-0.05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DE0F9C" w14:textId="77777777" w:rsidR="00FC7807" w:rsidRPr="00FC7807" w:rsidRDefault="00FC7807" w:rsidP="00312E80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0.040</w:t>
            </w:r>
          </w:p>
        </w:tc>
      </w:tr>
    </w:tbl>
    <w:p w14:paraId="77FC6729" w14:textId="77777777" w:rsidR="00FC7807" w:rsidRPr="00FC7807" w:rsidRDefault="00FC7807" w:rsidP="00312E80">
      <w:pPr>
        <w:tabs>
          <w:tab w:val="left" w:pos="996"/>
        </w:tabs>
        <w:spacing w:before="240" w:after="0" w:line="48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0"/>
          <w:szCs w:val="20"/>
          <w:lang w:val="en-US" w:eastAsia="es-ES_tradnl"/>
          <w14:ligatures w14:val="none"/>
        </w:rPr>
      </w:pPr>
      <w:r w:rsidRPr="00FC7807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0"/>
          <w:szCs w:val="20"/>
          <w:lang w:val="en-US" w:eastAsia="es-ES_tradnl"/>
          <w14:ligatures w14:val="none"/>
        </w:rPr>
        <w:t>Note: The Spearman correlation coefficient was used to evaluate the correlation between tight junction proteins and the different variables. * p &lt; 0.05; ** p &lt; 0.01.</w:t>
      </w:r>
    </w:p>
    <w:p w14:paraId="290E7679" w14:textId="77777777" w:rsidR="00FC7807" w:rsidRPr="00FC7807" w:rsidRDefault="00FC7807" w:rsidP="00312E80">
      <w:pPr>
        <w:tabs>
          <w:tab w:val="left" w:pos="996"/>
        </w:tabs>
        <w:spacing w:before="240" w:after="0" w:line="480" w:lineRule="auto"/>
        <w:jc w:val="both"/>
        <w:rPr>
          <w:rFonts w:ascii="Times New Roman" w:eastAsia="Times New Roman" w:hAnsi="Times New Roman" w:cs="Times New Roman"/>
          <w:i/>
          <w:iCs/>
          <w:color w:val="0078D4"/>
          <w:kern w:val="0"/>
          <w:sz w:val="20"/>
          <w:szCs w:val="20"/>
          <w:lang w:val="en-US" w:eastAsia="es-ES_tradnl"/>
          <w14:ligatures w14:val="none"/>
        </w:rPr>
      </w:pPr>
      <w:r w:rsidRPr="00FC7807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0"/>
          <w:szCs w:val="20"/>
          <w:lang w:val="en-US" w:eastAsia="es-ES_tradnl"/>
          <w14:ligatures w14:val="none"/>
        </w:rPr>
        <w:t xml:space="preserve">Abbreviations: BMI: body mass index ACPA: anti–citrullinated antipeptide antibody;; RF: rheumatoid factor; DAS28-CRP: 28-joint Disease Activity Score based on C-reactive protein; HAQ: Health Assessment Questionnaire; IL-6: interleukin 6; CRP: C-reactive protein; ESR: erythrocyte sedimentation rate; IL-1β: interleukin 1 beta; IGF-1: insulin-like growth factor 1; LDL: low-density lipoprotein; </w:t>
      </w:r>
      <w:r w:rsidRPr="00FC7807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es-ES_tradnl"/>
          <w14:ligatures w14:val="none"/>
        </w:rPr>
        <w:t>TNF</w:t>
      </w:r>
      <w:r w:rsidRPr="00FC7807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val="en-US" w:eastAsia="es-ES_tradnl"/>
          <w14:ligatures w14:val="none"/>
        </w:rPr>
        <w:t>-α</w:t>
      </w:r>
      <w:r w:rsidRPr="00FC7807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0"/>
          <w:szCs w:val="20"/>
          <w:lang w:val="en-US" w:eastAsia="es-ES_tradnl"/>
          <w14:ligatures w14:val="none"/>
        </w:rPr>
        <w:t>: tumor necrosis factor alpha.</w:t>
      </w:r>
    </w:p>
    <w:p w14:paraId="2AE3CD0F" w14:textId="77777777" w:rsidR="00FC7807" w:rsidRPr="00FC7807" w:rsidRDefault="00FC7807" w:rsidP="00312E80">
      <w:pPr>
        <w:tabs>
          <w:tab w:val="left" w:pos="996"/>
        </w:tabs>
        <w:spacing w:before="240" w:after="0" w:line="48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0"/>
          <w:szCs w:val="20"/>
          <w:lang w:val="en-US" w:eastAsia="es-ES_tradnl"/>
          <w14:ligatures w14:val="none"/>
        </w:rPr>
      </w:pPr>
    </w:p>
    <w:p w14:paraId="003E8EC5" w14:textId="77777777" w:rsidR="00FC7807" w:rsidRPr="00FC7807" w:rsidRDefault="00FC7807" w:rsidP="00312E80">
      <w:pPr>
        <w:tabs>
          <w:tab w:val="left" w:pos="996"/>
        </w:tabs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es-ES_tradnl"/>
          <w14:ligatures w14:val="none"/>
        </w:rPr>
      </w:pPr>
      <w:r w:rsidRPr="00FC7807">
        <w:rPr>
          <w:rFonts w:ascii="Times New Roman" w:eastAsia="Times New Roman" w:hAnsi="Times New Roman" w:cs="Times New Roman"/>
          <w:color w:val="000000" w:themeColor="text1"/>
          <w:kern w:val="0"/>
          <w:lang w:val="en-US" w:eastAsia="es-ES_tradnl"/>
          <w14:ligatures w14:val="none"/>
        </w:rPr>
        <w:t>Supplementary table 2: Clinical characteristics and intestinal permeability in 70 patients with RA according to clinical remission status after 6 months of anti-TNF therapy.</w:t>
      </w:r>
    </w:p>
    <w:tbl>
      <w:tblPr>
        <w:tblStyle w:val="Tablanormal2"/>
        <w:tblW w:w="0" w:type="auto"/>
        <w:tblInd w:w="0" w:type="dxa"/>
        <w:tblLook w:val="04A0" w:firstRow="1" w:lastRow="0" w:firstColumn="1" w:lastColumn="0" w:noHBand="0" w:noVBand="1"/>
      </w:tblPr>
      <w:tblGrid>
        <w:gridCol w:w="4252"/>
        <w:gridCol w:w="1559"/>
        <w:gridCol w:w="1418"/>
        <w:gridCol w:w="1275"/>
      </w:tblGrid>
      <w:tr w:rsidR="00FC7807" w:rsidRPr="00FC7807" w14:paraId="2D0CDDE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AF7D8A1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Variable 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13E9A1E" w14:textId="77777777" w:rsidR="00FC7807" w:rsidRPr="00FC7807" w:rsidRDefault="00FC7807" w:rsidP="00312E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Remission N=33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9AB3BE7" w14:textId="77777777" w:rsidR="00FC7807" w:rsidRPr="00FC7807" w:rsidRDefault="00FC7807" w:rsidP="00312E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No remission N=37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925DFF1" w14:textId="77777777" w:rsidR="00FC7807" w:rsidRPr="00FC7807" w:rsidRDefault="00FC7807" w:rsidP="00312E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p value</w:t>
            </w:r>
          </w:p>
        </w:tc>
      </w:tr>
      <w:tr w:rsidR="00FC7807" w:rsidRPr="00FC7807" w14:paraId="366DE32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61AA5124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Epidemiological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DF7CAF0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6313282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86B461F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</w:tr>
      <w:tr w:rsidR="00FC7807" w:rsidRPr="00FC7807" w14:paraId="1FCACB8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F8152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lastRenderedPageBreak/>
              <w:t xml:space="preserve">Female sex, 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0E4D4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30 (8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78224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27 (8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872D8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591</w:t>
            </w:r>
          </w:p>
        </w:tc>
      </w:tr>
      <w:tr w:rsidR="00FC7807" w:rsidRPr="00FC7807" w14:paraId="0E2FB1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41EE7B51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Age, years, mean (SD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74FDAFA2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55.0 (13.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4347D88E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57.4 (10.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364B9F6C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434</w:t>
            </w:r>
          </w:p>
        </w:tc>
      </w:tr>
      <w:tr w:rsidR="00FC7807" w:rsidRPr="00FC7807" w14:paraId="6DFAA03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993B5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White race, 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472F4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33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AB936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33 (10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FF36E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</w:t>
            </w:r>
          </w:p>
        </w:tc>
      </w:tr>
      <w:tr w:rsidR="00FC7807" w:rsidRPr="00FC7807" w14:paraId="5C3BB07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42E27032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Educational level: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F709CE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73FDCEF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280B8009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689</w:t>
            </w:r>
          </w:p>
        </w:tc>
      </w:tr>
      <w:tr w:rsidR="00FC7807" w:rsidRPr="00FC7807" w14:paraId="67C5E3D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E6F5E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   Basic, 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35FAF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8 (2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AA433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1 (2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AA1A76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</w:tr>
      <w:tr w:rsidR="00FC7807" w:rsidRPr="00FC7807" w14:paraId="6DF2441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2DC30ADF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   </w:t>
            </w:r>
            <w:proofErr w:type="spellStart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Nonuniversity</w:t>
            </w:r>
            <w:proofErr w:type="spellEnd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 higher, n (%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2E84DD56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6 (48.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3A2BFB4B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9 (51.4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45437EC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</w:tr>
      <w:tr w:rsidR="00FC7807" w:rsidRPr="00FC7807" w14:paraId="678E5B7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BA4D1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   University, 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E93B5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9 (2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55FEC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7 (18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4DB10F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</w:tr>
      <w:tr w:rsidR="00FC7807" w:rsidRPr="00FC7807" w14:paraId="661573F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5B59092D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Comorbidities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1C1EEB9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7EFEDDA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A8471FB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</w:tr>
      <w:tr w:rsidR="00FC7807" w:rsidRPr="00FC7807" w14:paraId="6241233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F2B8D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No. of non-RA comorbidities, median (IQR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6ADC5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2.0 (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52779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2.0 (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81CAE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644</w:t>
            </w:r>
          </w:p>
        </w:tc>
      </w:tr>
      <w:tr w:rsidR="00FC7807" w:rsidRPr="00FC7807" w14:paraId="5A75A73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77F1C7CE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Charlson comorbidity index, median (IQR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118B1237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.0 (1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1F467C82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.0 (1.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6E23475D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523</w:t>
            </w:r>
          </w:p>
        </w:tc>
      </w:tr>
      <w:tr w:rsidR="00FC7807" w:rsidRPr="00FC7807" w14:paraId="205AA01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C6FCC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Age-adjusted Charlson comorbidity index, median (IQR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9D342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2.5 (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A3F0E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2.0 (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1B8C8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980</w:t>
            </w:r>
          </w:p>
        </w:tc>
      </w:tr>
      <w:tr w:rsidR="00FC7807" w:rsidRPr="00FC7807" w14:paraId="384F9C8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4FBC0DC9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Dyslipidemia, n (%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7C69AEC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7 (21.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7D633BE5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9 (24.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62FDA92A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492</w:t>
            </w:r>
          </w:p>
        </w:tc>
      </w:tr>
      <w:tr w:rsidR="00FC7807" w:rsidRPr="00FC7807" w14:paraId="30AB752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4D2F0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Hypertension, 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D309B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8 (2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E87F8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0 (27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310E2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504</w:t>
            </w:r>
          </w:p>
        </w:tc>
      </w:tr>
      <w:tr w:rsidR="00FC7807" w:rsidRPr="00FC7807" w14:paraId="7E88319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3CB97AAF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Diabetes mellitus, n (%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32A4638B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6 (18.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678B8869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2 (5.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6EFD17D5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096</w:t>
            </w:r>
          </w:p>
        </w:tc>
      </w:tr>
      <w:tr w:rsidR="00FC7807" w:rsidRPr="00FC7807" w14:paraId="3DB4B2B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3B816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Smoki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1A076C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9B957F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30C1F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264</w:t>
            </w:r>
          </w:p>
        </w:tc>
      </w:tr>
      <w:tr w:rsidR="00FC7807" w:rsidRPr="00FC7807" w14:paraId="650F05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5838EBD3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      Nonsmoker, n (%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1ABBD339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8 (54.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32A2F5D1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3 (35.1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0BD3109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</w:tr>
      <w:tr w:rsidR="00FC7807" w:rsidRPr="00FC7807" w14:paraId="7C1E703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2FA89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      </w:t>
            </w:r>
            <w:proofErr w:type="spellStart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Exsmoker</w:t>
            </w:r>
            <w:proofErr w:type="spellEnd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, 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216FC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7 (2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8AABF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1 (2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5B3C20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</w:tr>
      <w:tr w:rsidR="00FC7807" w:rsidRPr="00FC7807" w14:paraId="2B42430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36C2D61A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      Active smoker, n (%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6B9C763D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8 (24.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6C70F75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3 (35.1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4CDEE7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</w:tr>
      <w:tr w:rsidR="00FC7807" w:rsidRPr="00FC7807" w14:paraId="60D6093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2C17B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Anxiety disorder, 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56645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3 (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1560E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2 (3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F53FE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017</w:t>
            </w:r>
          </w:p>
        </w:tc>
      </w:tr>
      <w:tr w:rsidR="00FC7807" w:rsidRPr="00FC7807" w14:paraId="04DFBEA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0E2D84CA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Depression, n (%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034BF721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6 (16.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145453E1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3 (9.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02229CA3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300</w:t>
            </w:r>
          </w:p>
        </w:tc>
      </w:tr>
      <w:tr w:rsidR="00FC7807" w:rsidRPr="00FC7807" w14:paraId="1B5D19C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2EC29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BMI, kg/m2, mean (SD)</w:t>
            </w:r>
            <w:r w:rsidRPr="00FC7807">
              <w:rPr>
                <w:rFonts w:ascii="Times New Roman" w:eastAsia="Arial" w:hAnsi="Times New Roman"/>
                <w:kern w:val="0"/>
                <w:lang w:val="en-US" w:eastAsia="es-ES_tradnl"/>
                <w14:ligatures w14:val="none"/>
              </w:rPr>
              <w:t> </w:t>
            </w: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AAE4A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27.5 (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D0976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27.2 (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0DB63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764</w:t>
            </w:r>
          </w:p>
        </w:tc>
      </w:tr>
      <w:tr w:rsidR="00FC7807" w:rsidRPr="00FC7807" w14:paraId="757D45E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5DB33665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Clinical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F3A9CA1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697A175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219DE9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</w:tr>
      <w:tr w:rsidR="00FC7807" w:rsidRPr="00FC7807" w14:paraId="030BE63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0BE0F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Disease duration, median (IQR), month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8365D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93.8 (12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A83BA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60.3 (17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C2673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348</w:t>
            </w:r>
          </w:p>
        </w:tc>
      </w:tr>
      <w:tr w:rsidR="00FC7807" w:rsidRPr="00FC7807" w14:paraId="509F223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7A8C918A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Diagnostic delay, median (IQR), months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7DB8641A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5.8 (6.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25E52BDD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8.0 (9.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63D07ED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144</w:t>
            </w:r>
          </w:p>
        </w:tc>
      </w:tr>
      <w:tr w:rsidR="00FC7807" w:rsidRPr="00FC7807" w14:paraId="2358985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FD06E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proofErr w:type="gramStart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lastRenderedPageBreak/>
              <w:t>Erosions</w:t>
            </w:r>
            <w:proofErr w:type="gramEnd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, 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BAD88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9 (5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CFC45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5 (4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6AFF2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118</w:t>
            </w:r>
          </w:p>
        </w:tc>
      </w:tr>
      <w:tr w:rsidR="00FC7807" w:rsidRPr="00FC7807" w14:paraId="2A3A202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18D897F3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Positive RF (&gt;10 U/mL), n (%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4849F90D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27 (81.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58E45544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33 (89.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4AA800F9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295</w:t>
            </w:r>
          </w:p>
        </w:tc>
      </w:tr>
      <w:tr w:rsidR="00FC7807" w:rsidRPr="00FC7807" w14:paraId="09FFA50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168BE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eastAsia="es-ES_tradnl"/>
                <w14:ligatures w14:val="none"/>
              </w:rPr>
              <w:t>Positive ACPA (&gt;20 U/</w:t>
            </w:r>
            <w:proofErr w:type="spellStart"/>
            <w:r w:rsidRPr="00FC7807">
              <w:rPr>
                <w:rFonts w:ascii="Times New Roman" w:hAnsi="Times New Roman"/>
                <w:kern w:val="0"/>
                <w:lang w:eastAsia="es-ES_tradnl"/>
                <w14:ligatures w14:val="none"/>
              </w:rPr>
              <w:t>mL</w:t>
            </w:r>
            <w:proofErr w:type="spellEnd"/>
            <w:r w:rsidRPr="00FC7807">
              <w:rPr>
                <w:rFonts w:ascii="Times New Roman" w:hAnsi="Times New Roman"/>
                <w:kern w:val="0"/>
                <w:lang w:eastAsia="es-ES_tradnl"/>
                <w14:ligatures w14:val="none"/>
              </w:rPr>
              <w:t xml:space="preserve">), 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C074E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29 (8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123B6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27 (7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3D7EF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104</w:t>
            </w:r>
          </w:p>
        </w:tc>
      </w:tr>
      <w:tr w:rsidR="00FC7807" w:rsidRPr="00FC7807" w14:paraId="29B0E3A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2F6994D1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High ACPA &gt;340 U/mL, n (%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007EE907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0 (30.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1FBE4F84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0 (27.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62FD479B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484</w:t>
            </w:r>
          </w:p>
        </w:tc>
      </w:tr>
      <w:tr w:rsidR="00FC7807" w:rsidRPr="00FC7807" w14:paraId="481E2F8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B6E9E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DAS28-CRP, mean (SD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F6628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4.9 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F06AA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5.0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F9B86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753</w:t>
            </w:r>
          </w:p>
        </w:tc>
      </w:tr>
      <w:tr w:rsidR="00FC7807" w:rsidRPr="00FC7807" w14:paraId="093BB5A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4911612C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Average DAS28-CRP, median (IQR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3AC9B1BF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3.4 (1.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66B4C147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3.6 (1.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3F67B947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236</w:t>
            </w:r>
          </w:p>
        </w:tc>
      </w:tr>
      <w:tr w:rsidR="00FC7807" w:rsidRPr="00FC7807" w14:paraId="1CE5C15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3BD59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HAQ, median (IQR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3F3B2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.0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8D0DF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.7 (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1F9B8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006</w:t>
            </w:r>
          </w:p>
        </w:tc>
      </w:tr>
      <w:tr w:rsidR="00FC7807" w:rsidRPr="00FC7807" w14:paraId="174B807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3536001E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Average HAQ, mean (SD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73AF4182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9 (0.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2571046D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.2 (0.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7BC38829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014</w:t>
            </w:r>
          </w:p>
        </w:tc>
      </w:tr>
      <w:tr w:rsidR="00FC7807" w:rsidRPr="00FC7807" w14:paraId="6BA974B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AFFC2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Treatme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82A2B8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A96699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D20227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</w:tr>
      <w:tr w:rsidR="00FC7807" w:rsidRPr="00FC7807" w14:paraId="34D15C6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5EEECB65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Methotrexate, n (%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09FDCFEA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20 (60.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691DFEE6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25 (67.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3EC8B4EA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360</w:t>
            </w:r>
          </w:p>
        </w:tc>
      </w:tr>
      <w:tr w:rsidR="00FC7807" w:rsidRPr="00FC7807" w14:paraId="59D49DF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2F518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Hydroxychloroquine, 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18876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4 (1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D028A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7 (18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742A5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328</w:t>
            </w:r>
          </w:p>
        </w:tc>
      </w:tr>
      <w:tr w:rsidR="00FC7807" w:rsidRPr="00FC7807" w14:paraId="5B7A8AF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4CBCE765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Leflunomide, n (%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0605DF4B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3 (9.1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2A53EC4E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8 (21.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709D3EAE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133</w:t>
            </w:r>
          </w:p>
        </w:tc>
      </w:tr>
      <w:tr w:rsidR="00FC7807" w:rsidRPr="00FC7807" w14:paraId="3EBB11E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1824B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Sulfasalazine, 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02DF2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1 (3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F6752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8 (2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B766C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203</w:t>
            </w:r>
          </w:p>
        </w:tc>
      </w:tr>
      <w:tr w:rsidR="00FC7807" w:rsidRPr="00FC7807" w14:paraId="5F1E2B7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29ABCBAD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Corticosteroids, median (IQR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3EB17B1F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5 (5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39CD34D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5 (6.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1071217B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128</w:t>
            </w:r>
          </w:p>
        </w:tc>
      </w:tr>
      <w:tr w:rsidR="00FC7807" w:rsidRPr="00FC7807" w14:paraId="0381C6B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5A45C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Corticosteroids, n (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F1F22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24 (7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A40A7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28 (7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F36AF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496</w:t>
            </w:r>
          </w:p>
        </w:tc>
      </w:tr>
      <w:tr w:rsidR="00FC7807" w:rsidRPr="00FC7807" w14:paraId="32D61CF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24B05C87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Inflammatory marker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CDA73EC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39DE627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B93093C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</w:tr>
      <w:tr w:rsidR="00FC7807" w:rsidRPr="00FC7807" w14:paraId="25FF378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0EA5E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CRP, mg/L, median (IQR)</w:t>
            </w:r>
            <w:r w:rsidRPr="00FC7807">
              <w:rPr>
                <w:rFonts w:ascii="Times New Roman" w:eastAsia="Arial" w:hAnsi="Times New Roman"/>
                <w:kern w:val="0"/>
                <w:lang w:val="en-US" w:eastAsia="es-ES_tradnl"/>
                <w14:ligatures w14:val="none"/>
              </w:rPr>
              <w:t> </w:t>
            </w: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C076B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3.0 (1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56398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4</w:t>
            </w:r>
            <w:r w:rsidRPr="00FC7807">
              <w:rPr>
                <w:rFonts w:ascii="Times New Roman" w:hAnsi="Times New Roman"/>
                <w:kern w:val="0"/>
                <w:u w:val="single"/>
                <w:lang w:val="en-US" w:eastAsia="es-ES_tradnl"/>
                <w14:ligatures w14:val="none"/>
              </w:rPr>
              <w:t>.0</w:t>
            </w: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 (18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AA240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972</w:t>
            </w:r>
          </w:p>
        </w:tc>
      </w:tr>
      <w:tr w:rsidR="00FC7807" w:rsidRPr="00FC7807" w14:paraId="163926B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4B0244C8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IL-6, </w:t>
            </w:r>
            <w:proofErr w:type="spellStart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pg</w:t>
            </w:r>
            <w:proofErr w:type="spellEnd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/mL, median (IQR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3115877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6.0 (8.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21FAE621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4.6 (12.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315B4A2B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499</w:t>
            </w:r>
          </w:p>
        </w:tc>
      </w:tr>
      <w:tr w:rsidR="00FC7807" w:rsidRPr="00FC7807" w14:paraId="55F3ED6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F252E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IL-1β, median (IQR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2225C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0.9 (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D1CA8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9.0 (9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12EF9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906</w:t>
            </w:r>
          </w:p>
        </w:tc>
      </w:tr>
      <w:tr w:rsidR="00FC7807" w:rsidRPr="00FC7807" w14:paraId="53ABD6B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09E79ECD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TNF- α, </w:t>
            </w:r>
            <w:proofErr w:type="spellStart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pg</w:t>
            </w:r>
            <w:proofErr w:type="spellEnd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/mL, median (IQR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15C3E72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34.1 (62.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1787A45A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31.0 (66.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49B8DAB9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473</w:t>
            </w:r>
          </w:p>
        </w:tc>
      </w:tr>
      <w:tr w:rsidR="00FC7807" w:rsidRPr="00FC7807" w14:paraId="33F6575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99084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Oxidized LDL, ng/mL, median (IQR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9BD7E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13.5 (14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764B1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16.4 (11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EA394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410</w:t>
            </w:r>
          </w:p>
        </w:tc>
      </w:tr>
      <w:tr w:rsidR="00FC7807" w:rsidRPr="00FC7807" w14:paraId="111AD50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0C812762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ESR, median (IQR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51D0835D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24.0 (23.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474C596E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27.0 (26.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570FB836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985</w:t>
            </w:r>
          </w:p>
        </w:tc>
      </w:tr>
      <w:tr w:rsidR="00FC7807" w:rsidRPr="00FC7807" w14:paraId="0F2A61A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A0B42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Hemoglobin, 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ECDE5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3.0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DD21D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3.1 (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26931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925</w:t>
            </w:r>
          </w:p>
        </w:tc>
      </w:tr>
      <w:tr w:rsidR="00FC7807" w:rsidRPr="00FC7807" w14:paraId="195F061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67F1303D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Intestinal barrier integrity, serum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AD47592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3AF1A9C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F9CB1D4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</w:tr>
      <w:tr w:rsidR="00FC7807" w:rsidRPr="00FC7807" w14:paraId="636105E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914F7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proofErr w:type="spellStart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Occludin</w:t>
            </w:r>
            <w:proofErr w:type="spellEnd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, </w:t>
            </w:r>
            <w:proofErr w:type="spellStart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pg</w:t>
            </w:r>
            <w:proofErr w:type="spellEnd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/mL, median (IQR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6308E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40.8 (1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195EC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30.9 (29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14C83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033</w:t>
            </w:r>
          </w:p>
        </w:tc>
      </w:tr>
      <w:tr w:rsidR="00FC7807" w:rsidRPr="00FC7807" w14:paraId="58BE45B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1C2C06E6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Claudin-1, </w:t>
            </w:r>
            <w:proofErr w:type="spellStart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pg</w:t>
            </w:r>
            <w:proofErr w:type="spellEnd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/mL, median (IQR) 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60115DD3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35.6 (30.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1549514E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8.8 (35.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38C0D529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190</w:t>
            </w:r>
          </w:p>
        </w:tc>
      </w:tr>
      <w:tr w:rsidR="00FC7807" w:rsidRPr="00FC7807" w14:paraId="7F13F58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60DD9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proofErr w:type="spellStart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Zonulin</w:t>
            </w:r>
            <w:proofErr w:type="spellEnd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, ng/mL, 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DFB6D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4.7 (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343EA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3.2 (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12E25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131</w:t>
            </w:r>
          </w:p>
        </w:tc>
      </w:tr>
      <w:tr w:rsidR="00FC7807" w:rsidRPr="00FC7807" w14:paraId="1736FE3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3BBEAC02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lastRenderedPageBreak/>
              <w:t xml:space="preserve">LPS, </w:t>
            </w:r>
            <w:proofErr w:type="gramStart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µg</w:t>
            </w:r>
            <w:proofErr w:type="gramEnd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/mL, median (IQR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1CD9A7AA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95.1 (75.4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6501DD8D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26.7 (75.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139D5E4A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110</w:t>
            </w:r>
          </w:p>
        </w:tc>
      </w:tr>
      <w:tr w:rsidR="00FC7807" w:rsidRPr="00FC7807" w14:paraId="402D43B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3932B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LBP, </w:t>
            </w:r>
            <w:proofErr w:type="gramStart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µg</w:t>
            </w:r>
            <w:proofErr w:type="gramEnd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/mL, median (IQR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1B6E1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3.5 (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1C2EA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2.8 (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F3125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537</w:t>
            </w:r>
          </w:p>
        </w:tc>
      </w:tr>
      <w:tr w:rsidR="00FC7807" w:rsidRPr="00FC7807" w14:paraId="522346D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238C87B2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Intestinal barrier integrity, fece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13E8FEE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8247640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9D95874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</w:tr>
      <w:tr w:rsidR="00FC7807" w:rsidRPr="00FC7807" w14:paraId="166344C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25544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proofErr w:type="spellStart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Occludin</w:t>
            </w:r>
            <w:proofErr w:type="spellEnd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, </w:t>
            </w:r>
            <w:proofErr w:type="spellStart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pg</w:t>
            </w:r>
            <w:proofErr w:type="spellEnd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/mL, median (IQR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DE866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74.3 (5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94A99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38.1 (4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FBC9A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030</w:t>
            </w:r>
          </w:p>
        </w:tc>
      </w:tr>
      <w:tr w:rsidR="00FC7807" w:rsidRPr="00FC7807" w14:paraId="57FE7B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795332AD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Claudin-1, </w:t>
            </w:r>
            <w:proofErr w:type="spellStart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pg</w:t>
            </w:r>
            <w:proofErr w:type="spellEnd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/mL, median (IQR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07CC1E9F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87.0 (68.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3CBF7255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46.8 (36.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1792060A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012</w:t>
            </w:r>
          </w:p>
        </w:tc>
      </w:tr>
      <w:tr w:rsidR="00FC7807" w:rsidRPr="00FC7807" w14:paraId="3C09A4E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E5394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proofErr w:type="spellStart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Zonulin</w:t>
            </w:r>
            <w:proofErr w:type="spellEnd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, ng/mL, median (IQR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93D96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6.9 (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CA81E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7.2 (8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A4DDB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869</w:t>
            </w:r>
          </w:p>
        </w:tc>
      </w:tr>
      <w:tr w:rsidR="00FC7807" w:rsidRPr="00FC7807" w14:paraId="2523E3C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5908CDD2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i/>
                <w:iCs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i/>
                <w:iCs/>
                <w:kern w:val="0"/>
                <w:lang w:val="en-US" w:eastAsia="es-ES_tradnl"/>
                <w14:ligatures w14:val="none"/>
              </w:rPr>
              <w:t xml:space="preserve">Adipokines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1CCD432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9F55302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37E738F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</w:tr>
      <w:tr w:rsidR="00FC7807" w:rsidRPr="00FC7807" w14:paraId="2AE263C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63749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Adiponectin, µg/mL, median (IQR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3DE3C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2.8 (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1813B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2.6 (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7A1AE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948</w:t>
            </w:r>
          </w:p>
        </w:tc>
      </w:tr>
      <w:tr w:rsidR="00FC7807" w:rsidRPr="00FC7807" w14:paraId="7721BAF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4A19D142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Leptin, ng/mL, median (IQR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5B7DAB44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8.2 (13.1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7F2024D1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4.3 (17.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0F317352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420</w:t>
            </w:r>
          </w:p>
        </w:tc>
      </w:tr>
      <w:tr w:rsidR="00FC7807" w:rsidRPr="00FC7807" w14:paraId="1308CFF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EC669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proofErr w:type="spellStart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Resistin</w:t>
            </w:r>
            <w:proofErr w:type="spellEnd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, ng/mL, 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E8FF9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5.7 (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61786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6.9 (4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1683E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462</w:t>
            </w:r>
          </w:p>
        </w:tc>
      </w:tr>
      <w:tr w:rsidR="00FC7807" w:rsidRPr="00FC7807" w14:paraId="1F04059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nil"/>
              <w:right w:val="nil"/>
            </w:tcBorders>
            <w:hideMark/>
          </w:tcPr>
          <w:p w14:paraId="541F0E78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Metabolism and growt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67B0655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8AEC491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3B7D8C6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</w:tr>
      <w:tr w:rsidR="00FC7807" w:rsidRPr="00FC7807" w14:paraId="5B22288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85632C9" w14:textId="77777777" w:rsidR="00FC7807" w:rsidRPr="00FC7807" w:rsidRDefault="00FC7807" w:rsidP="00312E80">
            <w:pPr>
              <w:spacing w:line="480" w:lineRule="auto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IGF-1, </w:t>
            </w:r>
            <w:proofErr w:type="gramStart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µg</w:t>
            </w:r>
            <w:proofErr w:type="gramEnd"/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/mL, mean (SD)</w:t>
            </w:r>
            <w:r w:rsidRPr="00FC7807">
              <w:rPr>
                <w:rFonts w:ascii="Times New Roman" w:eastAsia="Arial" w:hAnsi="Times New Roman"/>
                <w:kern w:val="0"/>
                <w:lang w:val="en-US" w:eastAsia="es-ES_tradnl"/>
                <w14:ligatures w14:val="none"/>
              </w:rPr>
              <w:t> </w:t>
            </w: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DE7422E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24.9 (18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BE2AD9C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125.2 (20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22B1DC6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hAnsi="Times New Roman"/>
                <w:kern w:val="0"/>
                <w:lang w:val="en-US" w:eastAsia="es-ES_tradnl"/>
                <w14:ligatures w14:val="none"/>
              </w:rPr>
              <w:t>0.950</w:t>
            </w:r>
          </w:p>
        </w:tc>
      </w:tr>
    </w:tbl>
    <w:p w14:paraId="487A40C0" w14:textId="77777777" w:rsidR="00FC7807" w:rsidRPr="00FC7807" w:rsidRDefault="00FC7807" w:rsidP="00312E80">
      <w:pPr>
        <w:tabs>
          <w:tab w:val="left" w:pos="996"/>
        </w:tabs>
        <w:spacing w:before="240" w:after="0" w:line="48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0"/>
          <w:szCs w:val="20"/>
          <w:lang w:val="en-US" w:eastAsia="es-ES_tradnl"/>
          <w14:ligatures w14:val="none"/>
        </w:rPr>
      </w:pPr>
      <w:r w:rsidRPr="00FC7807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0"/>
          <w:szCs w:val="20"/>
          <w:lang w:val="en-US" w:eastAsia="es-ES_tradnl"/>
          <w14:ligatures w14:val="none"/>
        </w:rPr>
        <w:t>Abbreviations:</w:t>
      </w:r>
      <w:r w:rsidRPr="00FC780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kern w:val="0"/>
          <w:sz w:val="20"/>
          <w:szCs w:val="20"/>
          <w:lang w:val="en-US" w:eastAsia="es-ES_tradnl"/>
          <w14:ligatures w14:val="none"/>
        </w:rPr>
        <w:t xml:space="preserve"> </w:t>
      </w:r>
      <w:r w:rsidRPr="00FC7807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0"/>
          <w:szCs w:val="20"/>
          <w:lang w:val="en-US" w:eastAsia="es-ES_tradnl"/>
          <w14:ligatures w14:val="none"/>
        </w:rPr>
        <w:t xml:space="preserve">RA: rheumatoid arthritis; </w:t>
      </w:r>
      <w:r w:rsidRPr="00FC7807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es-ES_tradnl"/>
          <w14:ligatures w14:val="none"/>
        </w:rPr>
        <w:t>TNF</w:t>
      </w:r>
      <w:r w:rsidRPr="00FC7807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val="en-US" w:eastAsia="es-ES_tradnl"/>
          <w14:ligatures w14:val="none"/>
        </w:rPr>
        <w:t>-α</w:t>
      </w:r>
      <w:r w:rsidRPr="00FC7807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0"/>
          <w:szCs w:val="20"/>
          <w:lang w:val="en-US" w:eastAsia="es-ES_tradnl"/>
          <w14:ligatures w14:val="none"/>
        </w:rPr>
        <w:t>: tumor necrosis factor alpha; SD: standard deviation; IQR: interquartile range; BMI: body mass index; RF: rheumatoid factor; ACPA: anti–citrullinated peptide antibody; DAS28-CRP: 28-joint Disease Activity Score based on C-reactive protein; HAQ: Health Assessment Questionnaire; CRP: C-reactive protein; IL-6: interleukin 6; IL-1β: interleukin 1 beta; LDL: low-density lipoprotein; ESR: erythrocyte sedimentation rate; LPS: lipopolysaccharide; LBP: LPS-binding protein; IGF-1: insulin-like growth factor 1.</w:t>
      </w:r>
    </w:p>
    <w:p w14:paraId="104C3334" w14:textId="77777777" w:rsidR="00FC7807" w:rsidRPr="00FC7807" w:rsidRDefault="00FC7807" w:rsidP="00312E80">
      <w:pPr>
        <w:spacing w:before="240" w:after="240"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val="en-US" w:eastAsia="es-ES_tradnl"/>
          <w14:ligatures w14:val="none"/>
        </w:rPr>
      </w:pPr>
    </w:p>
    <w:p w14:paraId="56550777" w14:textId="77777777" w:rsidR="00FC7807" w:rsidRPr="00FC7807" w:rsidRDefault="00FC7807" w:rsidP="00312E80">
      <w:pPr>
        <w:spacing w:before="240" w:after="240"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val="en-US" w:eastAsia="es-ES_tradnl"/>
          <w14:ligatures w14:val="none"/>
        </w:rPr>
      </w:pPr>
      <w:r w:rsidRPr="00FC7807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val="en-US" w:eastAsia="es-ES_tradnl"/>
          <w14:ligatures w14:val="none"/>
        </w:rPr>
        <w:t xml:space="preserve">Complementary analysis: Clinical and laboratory differences by sex. </w:t>
      </w:r>
    </w:p>
    <w:p w14:paraId="170C3534" w14:textId="77777777" w:rsidR="00FC7807" w:rsidRPr="00FC7807" w:rsidRDefault="00FC7807" w:rsidP="00312E80">
      <w:pPr>
        <w:tabs>
          <w:tab w:val="left" w:pos="996"/>
        </w:tabs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es-ES_tradnl"/>
          <w14:ligatures w14:val="none"/>
        </w:rPr>
      </w:pPr>
      <w:r w:rsidRPr="00FC7807">
        <w:rPr>
          <w:rFonts w:ascii="Times New Roman" w:eastAsia="Times New Roman" w:hAnsi="Times New Roman" w:cs="Times New Roman"/>
          <w:color w:val="000000" w:themeColor="text1"/>
          <w:kern w:val="0"/>
          <w:lang w:val="en-US" w:eastAsia="es-ES_tradnl"/>
          <w14:ligatures w14:val="none"/>
        </w:rPr>
        <w:t xml:space="preserve">While no differences were observed in the percentage of women among patients who achieved and did not achieve clinical remission (47.4% vs. 46.2%; p = 0.591), the analysis by sex revealed several differences in clinical and laboratory data (see Supplementary table 3). At initiation of the study, women had significantly higher levels of IGF-1 </w:t>
      </w:r>
      <w:r w:rsidRPr="00FC7807">
        <w:rPr>
          <w:rFonts w:ascii="Times New Roman" w:eastAsia="Times New Roman" w:hAnsi="Times New Roman" w:cs="Times New Roman"/>
          <w:color w:val="000000" w:themeColor="text1"/>
          <w:kern w:val="0"/>
          <w:lang w:val="en-US" w:eastAsia="es-ES_tradnl"/>
          <w14:ligatures w14:val="none"/>
        </w:rPr>
        <w:lastRenderedPageBreak/>
        <w:t>(median: 128.0 vs. 108.0; p = 0.001) and lower hemoglobin concentrations (12.7 [1.6] vs. 13.9 [1.3]; p &lt; 0.001) than men.</w:t>
      </w:r>
    </w:p>
    <w:p w14:paraId="4A61BE9E" w14:textId="77777777" w:rsidR="00FC7807" w:rsidRPr="00FC7807" w:rsidRDefault="00FC7807" w:rsidP="00312E80">
      <w:pPr>
        <w:tabs>
          <w:tab w:val="left" w:pos="996"/>
        </w:tabs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es-ES_tradnl"/>
          <w14:ligatures w14:val="none"/>
        </w:rPr>
      </w:pPr>
      <w:r w:rsidRPr="00FC7807">
        <w:rPr>
          <w:rFonts w:ascii="Times New Roman" w:eastAsia="Times New Roman" w:hAnsi="Times New Roman" w:cs="Times New Roman"/>
          <w:color w:val="000000" w:themeColor="text1"/>
          <w:kern w:val="0"/>
          <w:lang w:val="en-US" w:eastAsia="es-ES_tradnl"/>
          <w14:ligatures w14:val="none"/>
        </w:rPr>
        <w:t>Hydroxychloroquine was also prescribed more frequently to women (19.3% vs. 0%), although the difference was not statistically significant (p = 0.085). In contrast, active or previous smoking was more common in men (84.7% vs. 49.1%; p = 0.050). Moreover, women had a significantly lower ACCI (1.0 [0.75] vs. 2.0 [2.0]; p = 0.017).</w:t>
      </w:r>
    </w:p>
    <w:p w14:paraId="22DA8C1E" w14:textId="77777777" w:rsidR="00FC7807" w:rsidRPr="00FC7807" w:rsidRDefault="00FC7807" w:rsidP="00312E80">
      <w:pPr>
        <w:tabs>
          <w:tab w:val="left" w:pos="996"/>
        </w:tabs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es-ES_tradnl"/>
          <w14:ligatures w14:val="none"/>
        </w:rPr>
      </w:pPr>
      <w:r w:rsidRPr="00FC7807">
        <w:rPr>
          <w:rFonts w:ascii="Times New Roman" w:eastAsia="Times New Roman" w:hAnsi="Times New Roman" w:cs="Times New Roman"/>
          <w:color w:val="000000" w:themeColor="text1"/>
          <w:kern w:val="0"/>
          <w:lang w:val="en-US" w:eastAsia="es-ES_tradnl"/>
          <w14:ligatures w14:val="none"/>
        </w:rPr>
        <w:t>During follow-up, female sex was associated with greater mean inflammatory activity, seen as a significantly higher average DAS28-CRP (3.8 [1.3] vs. 3.4 [1.0]; p = 0.018).</w:t>
      </w:r>
    </w:p>
    <w:p w14:paraId="353E10C6" w14:textId="77777777" w:rsidR="00FC7807" w:rsidRPr="00FC7807" w:rsidRDefault="00FC7807" w:rsidP="00312E80">
      <w:pPr>
        <w:tabs>
          <w:tab w:val="left" w:pos="996"/>
        </w:tabs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es-ES_tradnl"/>
          <w14:ligatures w14:val="none"/>
        </w:rPr>
      </w:pPr>
      <w:r w:rsidRPr="00FC7807">
        <w:rPr>
          <w:rFonts w:ascii="Times New Roman" w:eastAsia="Times New Roman" w:hAnsi="Times New Roman" w:cs="Times New Roman"/>
          <w:color w:val="000000" w:themeColor="text1"/>
          <w:kern w:val="0"/>
          <w:lang w:val="en-US" w:eastAsia="es-ES_tradnl"/>
          <w14:ligatures w14:val="none"/>
        </w:rPr>
        <w:t>Supplementary table 3: Clinical characteristics and intestinal permeability in 70 patients with RA and response to anti-TNF therapy at 6 months according to sex.</w:t>
      </w:r>
    </w:p>
    <w:tbl>
      <w:tblPr>
        <w:tblStyle w:val="Tablanormal2"/>
        <w:tblW w:w="0" w:type="auto"/>
        <w:tblInd w:w="0" w:type="dxa"/>
        <w:tblLook w:val="04A0" w:firstRow="1" w:lastRow="0" w:firstColumn="1" w:lastColumn="0" w:noHBand="0" w:noVBand="1"/>
      </w:tblPr>
      <w:tblGrid>
        <w:gridCol w:w="3781"/>
        <w:gridCol w:w="1391"/>
        <w:gridCol w:w="1302"/>
        <w:gridCol w:w="1136"/>
      </w:tblGrid>
      <w:tr w:rsidR="00FC7807" w:rsidRPr="00FC7807" w14:paraId="6C6620E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9164669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Variable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5697F2C0" w14:textId="77777777" w:rsidR="00FC7807" w:rsidRPr="00FC7807" w:rsidRDefault="00FC7807" w:rsidP="00312E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Women N=57 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1E4889F7" w14:textId="77777777" w:rsidR="00FC7807" w:rsidRPr="00FC7807" w:rsidRDefault="00FC7807" w:rsidP="00312E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Men N=13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5FE196E1" w14:textId="77777777" w:rsidR="00FC7807" w:rsidRPr="00FC7807" w:rsidRDefault="00FC7807" w:rsidP="00312E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p value </w:t>
            </w:r>
          </w:p>
        </w:tc>
      </w:tr>
      <w:tr w:rsidR="00FC7807" w:rsidRPr="00FC7807" w14:paraId="2D73C0B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5087491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Epidemiological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506C98E5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71326833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5D452A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</w:tr>
      <w:tr w:rsidR="00FC7807" w:rsidRPr="00FC7807" w14:paraId="7F41A3A9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CB3E89E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Age, years, mean (SD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CEFD695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55.7 (12.8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807DC29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58.4 (9.8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095D60E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482</w:t>
            </w:r>
          </w:p>
        </w:tc>
      </w:tr>
      <w:tr w:rsidR="00FC7807" w:rsidRPr="00FC7807" w14:paraId="4DC8DA2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14307CAA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Educational level: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32B3963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4C454436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18569CC4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551</w:t>
            </w:r>
          </w:p>
        </w:tc>
      </w:tr>
      <w:tr w:rsidR="00FC7807" w:rsidRPr="00FC7807" w14:paraId="5F1A2EC1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D66DB6C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  Basic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DFC875D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4 /24.6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BE1DF6A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5 (38.5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344BD2C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</w:tr>
      <w:tr w:rsidR="00FC7807" w:rsidRPr="00FC7807" w14:paraId="1CEB033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0A807FED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  Higher, </w:t>
            </w:r>
            <w:proofErr w:type="spellStart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nonuniversity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7EB86A74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9 (50.9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03D8EFA9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6 (46.2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46EE243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</w:tr>
      <w:tr w:rsidR="00FC7807" w:rsidRPr="00FC7807" w14:paraId="199D7033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EE693B7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  University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EBDCBAA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4 (24.6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23B2017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 (15.4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14AB20D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</w:tr>
      <w:tr w:rsidR="00FC7807" w:rsidRPr="00FC7807" w14:paraId="460287A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47E605FB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Comorbidities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5E804386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79AB679C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FB2B625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</w:tr>
      <w:tr w:rsidR="00FC7807" w:rsidRPr="00FC7807" w14:paraId="7039470C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A19EB53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No. of non-RA comorbidities, median (IQR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F65C60F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.0 (3.0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E6C37C3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.0 (3.0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8A44009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493</w:t>
            </w:r>
          </w:p>
        </w:tc>
      </w:tr>
      <w:tr w:rsidR="00FC7807" w:rsidRPr="00FC7807" w14:paraId="07D314D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606796E3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Charlson comorbidity index, median (IQR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0114624D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.0 (0.75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060BE3AA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.0 (2.0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1129B360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017</w:t>
            </w:r>
          </w:p>
        </w:tc>
      </w:tr>
      <w:tr w:rsidR="00FC7807" w:rsidRPr="00FC7807" w14:paraId="50A6D332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7D3680F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lastRenderedPageBreak/>
              <w:t xml:space="preserve">Age-adjusted Charlson comorbidity index, median (IQR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44BDF53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.0 (2.0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DC330F8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.0 (3.0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43A6E51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204</w:t>
            </w:r>
          </w:p>
        </w:tc>
      </w:tr>
      <w:tr w:rsidR="00FC7807" w:rsidRPr="00FC7807" w14:paraId="33D13F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B0100BA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Dyslipidemia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6085B80F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4 (24.6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04F30526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 (15.4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7A19334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718</w:t>
            </w:r>
          </w:p>
        </w:tc>
      </w:tr>
      <w:tr w:rsidR="00FC7807" w:rsidRPr="00FC7807" w14:paraId="565C51C4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D6AC7ED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Hypertension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484C2A4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6 (28.1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42BC4A6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 (15.4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E24018D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491</w:t>
            </w:r>
          </w:p>
        </w:tc>
      </w:tr>
      <w:tr w:rsidR="00FC7807" w:rsidRPr="00FC7807" w14:paraId="4AD747C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EB9BA59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Diabetes mellitus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62EC29F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5 (8.8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6AED22E1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3 (23.1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65FF8C4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161</w:t>
            </w:r>
          </w:p>
        </w:tc>
      </w:tr>
      <w:tr w:rsidR="00FC7807" w:rsidRPr="00FC7807" w14:paraId="1527A7CB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FE874B4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Smoking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3D20311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ACC8FAC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4B093EC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050</w:t>
            </w:r>
          </w:p>
        </w:tc>
      </w:tr>
      <w:tr w:rsidR="00FC7807" w:rsidRPr="00FC7807" w14:paraId="6F89DC9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D5CCF2B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     Nonsmoker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5C8475D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9 (50.9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60A9B569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 (15.4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69A1641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</w:tr>
      <w:tr w:rsidR="00FC7807" w:rsidRPr="00FC7807" w14:paraId="375CA1E3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6E0479A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     </w:t>
            </w:r>
            <w:proofErr w:type="spellStart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Exsmoker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527A202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2 (21.1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C7EF002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6 (46.2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CCA48EE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</w:tr>
      <w:tr w:rsidR="00FC7807" w:rsidRPr="00FC7807" w14:paraId="630C841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77BB499E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     Smoker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67042F87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6 (28.1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6A03512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5 (38.5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6B20C402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</w:tr>
      <w:tr w:rsidR="00FC7807" w:rsidRPr="00FC7807" w14:paraId="35C9EAEE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233B6C6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Anxiety disorder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4F7BD05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3 (22.8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F1B42A7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 (15.4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3D8F8B5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720</w:t>
            </w:r>
          </w:p>
        </w:tc>
      </w:tr>
      <w:tr w:rsidR="00FC7807" w:rsidRPr="00FC7807" w14:paraId="2D8B030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1E4688A0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Depression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12F425A3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7 (12.3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B54AAF1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 (15.4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A2EB964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670</w:t>
            </w:r>
          </w:p>
        </w:tc>
      </w:tr>
      <w:tr w:rsidR="00FC7807" w:rsidRPr="00FC7807" w14:paraId="51FB42E2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8FEF064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BMI, kg/m2, mean (SD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758FA8D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7.4 (4.1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B90E557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7.4 (5.2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0BB06A8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981</w:t>
            </w:r>
          </w:p>
        </w:tc>
      </w:tr>
      <w:tr w:rsidR="00FC7807" w:rsidRPr="00FC7807" w14:paraId="3C4639B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F41A8A7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Clinical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04EFCC43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7E7BE5A7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72262429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</w:tr>
      <w:tr w:rsidR="00FC7807" w:rsidRPr="00FC7807" w14:paraId="0AAAEF8E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D2044CB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Disease duration, median (IQR), meses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9FC0581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69.2 (151.6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46BCCC1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11.0 (169.0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69AC601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902</w:t>
            </w:r>
          </w:p>
        </w:tc>
      </w:tr>
      <w:tr w:rsidR="00FC7807" w:rsidRPr="00FC7807" w14:paraId="77115F7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5AB4D03C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eastAsia="es-ES_tradnl"/>
                <w14:ligatures w14:val="none"/>
              </w:rPr>
            </w:pPr>
            <w:proofErr w:type="spellStart"/>
            <w:r w:rsidRPr="00FC7807">
              <w:rPr>
                <w:rFonts w:ascii="Times New Roman" w:eastAsia="Times New Roman" w:hAnsi="Times New Roman"/>
                <w:kern w:val="0"/>
                <w:lang w:eastAsia="es-ES_tradnl"/>
                <w14:ligatures w14:val="none"/>
              </w:rPr>
              <w:t>Diagnostic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FC7807">
              <w:rPr>
                <w:rFonts w:ascii="Times New Roman" w:eastAsia="Times New Roman" w:hAnsi="Times New Roman"/>
                <w:kern w:val="0"/>
                <w:lang w:eastAsia="es-ES_tradnl"/>
                <w14:ligatures w14:val="none"/>
              </w:rPr>
              <w:t>delay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lang w:eastAsia="es-ES_tradnl"/>
                <w14:ligatures w14:val="none"/>
              </w:rPr>
              <w:t xml:space="preserve">, median (IQR) meses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65A569BB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7.0 (9.2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15D62645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6.8 (7.0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5386D7CB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297</w:t>
            </w:r>
          </w:p>
        </w:tc>
      </w:tr>
      <w:tr w:rsidR="00FC7807" w:rsidRPr="00FC7807" w14:paraId="4AE9565E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0880E1A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proofErr w:type="gramStart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Erosions</w:t>
            </w:r>
            <w:proofErr w:type="gramEnd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E91EC5D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6 (45.6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F257B6F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8 (61.5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BFD2E62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233</w:t>
            </w:r>
          </w:p>
        </w:tc>
      </w:tr>
      <w:tr w:rsidR="00FC7807" w:rsidRPr="00FC7807" w14:paraId="4A330FE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74A33C25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Positive RF (&gt;10 U/mL)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5475C24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48 (84.2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0DA69EEF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2 (92.3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4C2BDFBC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404</w:t>
            </w:r>
          </w:p>
        </w:tc>
      </w:tr>
      <w:tr w:rsidR="00FC7807" w:rsidRPr="00FC7807" w14:paraId="160EA411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3F509C0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eastAsia="es-ES_tradnl"/>
                <w14:ligatures w14:val="none"/>
              </w:rPr>
              <w:t>Positive ACPA (&gt;20 U/</w:t>
            </w:r>
            <w:proofErr w:type="spellStart"/>
            <w:r w:rsidRPr="00FC7807">
              <w:rPr>
                <w:rFonts w:ascii="Times New Roman" w:eastAsia="Times New Roman" w:hAnsi="Times New Roman"/>
                <w:kern w:val="0"/>
                <w:lang w:eastAsia="es-ES_tradnl"/>
                <w14:ligatures w14:val="none"/>
              </w:rPr>
              <w:t>mL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lang w:eastAsia="es-ES_tradnl"/>
                <w14:ligatures w14:val="none"/>
              </w:rPr>
              <w:t xml:space="preserve">)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A83CA84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45 (78.9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CFCF388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1 (84.6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F17907C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490</w:t>
            </w:r>
          </w:p>
        </w:tc>
      </w:tr>
      <w:tr w:rsidR="00FC7807" w:rsidRPr="00FC7807" w14:paraId="3F79D0A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4AB8CA6F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High ACPA (&gt;340 U/mL)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E3AEF40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6 (28.1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5F92572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4 (30.8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621E4CEB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545</w:t>
            </w:r>
          </w:p>
        </w:tc>
      </w:tr>
      <w:tr w:rsidR="00FC7807" w:rsidRPr="00FC7807" w14:paraId="31DA96BF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F46651E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DAS28-CRP, mean (SD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AA2108F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5.0 (1.1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661FD91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4.8 (0.9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8495F51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433</w:t>
            </w:r>
          </w:p>
        </w:tc>
      </w:tr>
      <w:tr w:rsidR="00FC7807" w:rsidRPr="00FC7807" w14:paraId="4B85E34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9D5DBA7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Average cumulative DAS28-CRP, mean (SD)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0C586D56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3.8 (1.0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76743A6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3.3 (0.6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0F9B151E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018</w:t>
            </w:r>
          </w:p>
        </w:tc>
      </w:tr>
      <w:tr w:rsidR="00FC7807" w:rsidRPr="00FC7807" w14:paraId="0F6A8D0C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A6C4021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HAQ, median (IQR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5E51412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.5 (0.9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03FC776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.0 (1.0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9D3DA4D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421</w:t>
            </w:r>
          </w:p>
        </w:tc>
      </w:tr>
      <w:tr w:rsidR="00FC7807" w:rsidRPr="00FC7807" w14:paraId="75B0D28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05B1CD5F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Average HAQ, mean (SD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112057FB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.1 (0.6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0DC00F1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9 (0.6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31CDF57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219</w:t>
            </w:r>
          </w:p>
        </w:tc>
      </w:tr>
      <w:tr w:rsidR="00FC7807" w:rsidRPr="00FC7807" w14:paraId="149D3F2D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B88D77D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lastRenderedPageBreak/>
              <w:t xml:space="preserve">Treatment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BBF9F77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15575E4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69887C4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</w:tr>
      <w:tr w:rsidR="00FC7807" w:rsidRPr="00FC7807" w14:paraId="196F0A4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6F8D5412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Methotrexate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1BDF359F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38 (66.7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5D18CAA2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7 (53.8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1B2299B2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523</w:t>
            </w:r>
          </w:p>
        </w:tc>
      </w:tr>
      <w:tr w:rsidR="00FC7807" w:rsidRPr="00FC7807" w14:paraId="68390AF2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3E9D347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Hydroxychloroquine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C5B3F4E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1 (19.3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3987E7B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 (0.0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C392B25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085</w:t>
            </w:r>
          </w:p>
        </w:tc>
      </w:tr>
      <w:tr w:rsidR="00FC7807" w:rsidRPr="00FC7807" w14:paraId="7253E24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6F65E451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Leflunomide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2F4E1AD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9 (15.8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77827333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 (15.4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628A650F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669</w:t>
            </w:r>
          </w:p>
        </w:tc>
      </w:tr>
      <w:tr w:rsidR="00FC7807" w:rsidRPr="00FC7807" w14:paraId="0C34D5FC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71C212C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Sulfasalazine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D316024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5 (26.3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A41FFAC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4 (30.8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0FA44F9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494</w:t>
            </w:r>
          </w:p>
        </w:tc>
      </w:tr>
      <w:tr w:rsidR="00FC7807" w:rsidRPr="00FC7807" w14:paraId="7CE16E9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6201C9A2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Corticosteroids, median (IQR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79A148AE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5.0 (2.5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B6E2C94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5.0 (5.0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0CB0FCDD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775</w:t>
            </w:r>
          </w:p>
        </w:tc>
      </w:tr>
      <w:tr w:rsidR="00FC7807" w:rsidRPr="00FC7807" w14:paraId="4BDB5E72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F5D9669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Corticosteroids, n (%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4603373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43 (75.4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9A2C5FA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9 (69.2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491E3C1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442</w:t>
            </w:r>
          </w:p>
        </w:tc>
      </w:tr>
      <w:tr w:rsidR="00FC7807" w:rsidRPr="00FC7807" w14:paraId="647D661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9C31481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Inflammatory markers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0BF67195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08701702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4F2F4BD7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</w:tr>
      <w:tr w:rsidR="00FC7807" w:rsidRPr="00FC7807" w14:paraId="23F350A9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9C1C11E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CRP, mg/L, median (IQR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91A6A0C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3.0 (15.8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5633981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0.0 (33.8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AA20054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308</w:t>
            </w:r>
          </w:p>
        </w:tc>
      </w:tr>
      <w:tr w:rsidR="00FC7807" w:rsidRPr="00FC7807" w14:paraId="441F3FD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486A3B6F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IL-6, </w:t>
            </w:r>
            <w:proofErr w:type="spellStart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pg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/mL, median (IQR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E76FB93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5.8 (14.1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59DFF9C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5.3 (8.4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963C8E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410</w:t>
            </w:r>
          </w:p>
        </w:tc>
      </w:tr>
      <w:tr w:rsidR="00FC7807" w:rsidRPr="00FC7807" w14:paraId="1A991975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DE06FCB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IL-1β, median (IQR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62DBF66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0.4 (9.1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4148140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2.9 (10.1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1AF3BE1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689</w:t>
            </w:r>
          </w:p>
        </w:tc>
      </w:tr>
      <w:tr w:rsidR="00FC7807" w:rsidRPr="00FC7807" w14:paraId="24EB73D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7E72547F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TNF- α, </w:t>
            </w:r>
            <w:proofErr w:type="spellStart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pg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/mL, median (IQR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032098C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31.1 (81.0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1491E1E3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30.7 (22.7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B9381E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763</w:t>
            </w:r>
          </w:p>
        </w:tc>
      </w:tr>
      <w:tr w:rsidR="00FC7807" w:rsidRPr="00FC7807" w14:paraId="191A5AC8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7C8527A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Oxidized-LDL, ng/mL, median (IQR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B10FBD1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14.7 (116.5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599778A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13.2 (122.6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B8BB136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946</w:t>
            </w:r>
          </w:p>
        </w:tc>
      </w:tr>
      <w:tr w:rsidR="00FC7807" w:rsidRPr="00FC7807" w14:paraId="700A7DF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3196F4B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ESR, median (IQR)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1CF5269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4.0 (22.0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999488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34.0 (35.0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788060B2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569</w:t>
            </w:r>
          </w:p>
        </w:tc>
      </w:tr>
      <w:tr w:rsidR="00FC7807" w:rsidRPr="00FC7807" w14:paraId="2F45B45A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D8EEC0E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Hemoglobin, median (IQR)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F02BD03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2.7 (1.6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719F375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3.9 (1.3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99DA166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&lt;0.001</w:t>
            </w:r>
          </w:p>
        </w:tc>
      </w:tr>
      <w:tr w:rsidR="00FC7807" w:rsidRPr="00FC7807" w14:paraId="49F081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024A28F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Intestinal barrier integrity, serum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87D14D4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194CA6E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426A764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</w:tr>
      <w:tr w:rsidR="00FC7807" w:rsidRPr="00FC7807" w14:paraId="47B22970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AA39FC7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proofErr w:type="spellStart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Occludin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, </w:t>
            </w:r>
            <w:proofErr w:type="spellStart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pg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/mL, median (IQR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2355E32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38.8 (27.3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46B9A41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9.3 (20.9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F096D48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261</w:t>
            </w:r>
          </w:p>
        </w:tc>
      </w:tr>
      <w:tr w:rsidR="00FC7807" w:rsidRPr="00FC7807" w14:paraId="06397A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18EC9611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Claudin-1, </w:t>
            </w:r>
            <w:proofErr w:type="spellStart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pg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/mL, median (IQR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4745BEA0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7.8 (39.8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59AEDFA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7.4 (29.3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4C72093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197</w:t>
            </w:r>
          </w:p>
        </w:tc>
      </w:tr>
      <w:tr w:rsidR="00FC7807" w:rsidRPr="00FC7807" w14:paraId="7DB29DD2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61D44D5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proofErr w:type="spellStart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Zonulin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, ng/mL, median (IQR)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BE69266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3.6 (5.3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78AFF90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3.7 (4.7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A7B0D1C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815</w:t>
            </w:r>
          </w:p>
        </w:tc>
      </w:tr>
      <w:tr w:rsidR="00FC7807" w:rsidRPr="00FC7807" w14:paraId="49F62CE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485D7966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LPS, </w:t>
            </w:r>
            <w:proofErr w:type="gramStart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µg</w:t>
            </w:r>
            <w:proofErr w:type="gramEnd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/mL), median (IQR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45071E7D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09.0 (80.3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D29727C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03.2 (110.2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7A19C70D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700</w:t>
            </w:r>
          </w:p>
        </w:tc>
      </w:tr>
      <w:tr w:rsidR="00FC7807" w:rsidRPr="00FC7807" w14:paraId="3D3601A7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425FC21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LBP, </w:t>
            </w:r>
            <w:proofErr w:type="gramStart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µg</w:t>
            </w:r>
            <w:proofErr w:type="gramEnd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/mL, median (IQR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0463FC7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3.5 (4.0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2097B33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.9 (6.3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0C83F6D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780</w:t>
            </w:r>
          </w:p>
        </w:tc>
      </w:tr>
      <w:tr w:rsidR="00FC7807" w:rsidRPr="00FC7807" w14:paraId="5C9ABB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5BEA4154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Intestinal barrier integrity, feces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44D90F4E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562CEA5E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1427F97C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</w:tr>
      <w:tr w:rsidR="00FC7807" w:rsidRPr="00FC7807" w14:paraId="00E34967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71DB296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proofErr w:type="spellStart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Occludin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, </w:t>
            </w:r>
            <w:proofErr w:type="spellStart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pg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/mL, median (IQR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958F1D2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51.4 (56.6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441CA26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43.5 (54.6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AF4EADF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740</w:t>
            </w:r>
          </w:p>
        </w:tc>
      </w:tr>
      <w:tr w:rsidR="00FC7807" w:rsidRPr="00FC7807" w14:paraId="56C605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A83A679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Claudin-1, </w:t>
            </w:r>
            <w:proofErr w:type="spellStart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pg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/mL, median (IQR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17963053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58.2 (59.1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77C8A040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46.2 (61.2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66B8B35E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301</w:t>
            </w:r>
          </w:p>
        </w:tc>
      </w:tr>
      <w:tr w:rsidR="00FC7807" w:rsidRPr="00FC7807" w14:paraId="40DDAE84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5DFFFB8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proofErr w:type="spellStart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lastRenderedPageBreak/>
              <w:t>Zonulin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, ng/mL, median (IQR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D61FCA6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7.7 (6.6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3265F19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4.3 (20.0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21B000C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410</w:t>
            </w:r>
          </w:p>
        </w:tc>
      </w:tr>
      <w:tr w:rsidR="00FC7807" w:rsidRPr="00FC7807" w14:paraId="7E9D48D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137CD5D9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i/>
                <w:iCs/>
                <w:kern w:val="0"/>
                <w:lang w:val="en-US" w:eastAsia="es-ES_tradnl"/>
                <w14:ligatures w14:val="none"/>
              </w:rPr>
              <w:t xml:space="preserve">Adipokines </w:t>
            </w: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7249BC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1279191B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4AC4E54B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</w:tr>
      <w:tr w:rsidR="00FC7807" w:rsidRPr="00FC7807" w14:paraId="6D20E053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300045E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Adiponectin, µg/mL, median (IQR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2B4870D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2.8 (2.0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2ADF622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2.6 (5.6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6C84C39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111</w:t>
            </w:r>
          </w:p>
        </w:tc>
      </w:tr>
      <w:tr w:rsidR="00FC7807" w:rsidRPr="00FC7807" w14:paraId="70B3E4D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14AC425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Leptin, ng/mL, median (IQR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4C5379CF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8.2 (13.7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974E725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7.0 (11.4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54D45453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007</w:t>
            </w:r>
          </w:p>
        </w:tc>
      </w:tr>
      <w:tr w:rsidR="00FC7807" w:rsidRPr="00FC7807" w14:paraId="04DE37D3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05F1380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proofErr w:type="spellStart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Resistin</w:t>
            </w:r>
            <w:proofErr w:type="spellEnd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, ng/mL, median (IQR)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A7BF809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6.1 (4.0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0E71F47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6.6 (4.1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DA7AE7F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994</w:t>
            </w:r>
          </w:p>
        </w:tc>
      </w:tr>
      <w:tr w:rsidR="00FC7807" w:rsidRPr="00FC7807" w14:paraId="7047B28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5C104C87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Metabolism and growth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7854BDB1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65FE29A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629103B2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</w:tr>
      <w:tr w:rsidR="00FC7807" w:rsidRPr="00FC7807" w14:paraId="31930229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999EB33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IGF-1, </w:t>
            </w:r>
            <w:proofErr w:type="gramStart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µg</w:t>
            </w:r>
            <w:proofErr w:type="gramEnd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/mL, mean (SD) 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0E0AF82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28.7 (18.4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6B9FFF7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09.0 (15.8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89D9CBE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001</w:t>
            </w:r>
          </w:p>
        </w:tc>
      </w:tr>
      <w:tr w:rsidR="00FC7807" w:rsidRPr="00312E80" w14:paraId="6CAC1D6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6FC6B044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DAS28-CRP response at 6 months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34650495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26DA6EA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63A9303A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</w:tr>
      <w:tr w:rsidR="00FC7807" w:rsidRPr="00FC7807" w14:paraId="168D3428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1EFD2D4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  Remission, n (%)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877D8AD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7 (47.4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8C00729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6 (46.2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9DFB770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591</w:t>
            </w:r>
          </w:p>
        </w:tc>
      </w:tr>
      <w:tr w:rsidR="00FC7807" w:rsidRPr="00FC7807" w14:paraId="27B813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4216AEBC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  Low activity, n (%)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7B3A31B8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5 (26.3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02924E5E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3 (23.1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41D51CA1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558</w:t>
            </w:r>
          </w:p>
        </w:tc>
      </w:tr>
      <w:tr w:rsidR="00FC7807" w:rsidRPr="00FC7807" w14:paraId="69195EF9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BE30CE0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lang w:val="en-US" w:eastAsia="es-ES_tradnl"/>
              </w:rPr>
            </w:pP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071C9EA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85BD600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62D7620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</w:tr>
      <w:tr w:rsidR="00FC7807" w:rsidRPr="00FC7807" w14:paraId="3DDEC6B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D5D5CE3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EULAR response </w:t>
            </w:r>
            <w:proofErr w:type="gramStart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at</w:t>
            </w:r>
            <w:proofErr w:type="gramEnd"/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6 months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1C12F8E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B4A322C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873CF26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0.552</w:t>
            </w:r>
          </w:p>
        </w:tc>
      </w:tr>
      <w:tr w:rsidR="00FC7807" w:rsidRPr="00FC7807" w14:paraId="3CDDD9A8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67B03A6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  Good response, n (%) 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5847B99D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35 (61.4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52A8B2B9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6 (46.2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2CDD3242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</w:tr>
      <w:tr w:rsidR="00FC7807" w:rsidRPr="00FC7807" w14:paraId="5A97A82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5F3C70B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  Moderate response, n (%)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427AFA4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15 (24.6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189D45C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5 (38.5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FA4A696" w14:textId="77777777" w:rsidR="00FC7807" w:rsidRPr="00FC7807" w:rsidRDefault="00FC7807" w:rsidP="00312E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</w:t>
            </w:r>
          </w:p>
        </w:tc>
      </w:tr>
      <w:tr w:rsidR="00FC7807" w:rsidRPr="00FC7807" w14:paraId="10E20C67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071B9E78" w14:textId="77777777" w:rsidR="00FC7807" w:rsidRPr="00FC7807" w:rsidRDefault="00FC7807" w:rsidP="00312E80">
            <w:pPr>
              <w:spacing w:line="480" w:lineRule="auto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 xml:space="preserve">   No response, n (%)</w:t>
            </w:r>
          </w:p>
        </w:tc>
        <w:tc>
          <w:tcPr>
            <w:tcW w:w="139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499B0615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8 (14.0)</w:t>
            </w:r>
          </w:p>
        </w:tc>
        <w:tc>
          <w:tcPr>
            <w:tcW w:w="130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hideMark/>
          </w:tcPr>
          <w:p w14:paraId="5B453F13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  <w:r w:rsidRPr="00FC7807"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  <w:t>2 (15.4)</w:t>
            </w:r>
          </w:p>
        </w:tc>
        <w:tc>
          <w:tcPr>
            <w:tcW w:w="11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A91A7E1" w14:textId="77777777" w:rsidR="00FC7807" w:rsidRPr="00FC7807" w:rsidRDefault="00FC7807" w:rsidP="00312E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lang w:val="en-US" w:eastAsia="es-ES_tradnl"/>
                <w14:ligatures w14:val="none"/>
              </w:rPr>
            </w:pPr>
          </w:p>
        </w:tc>
      </w:tr>
    </w:tbl>
    <w:p w14:paraId="608FE28F" w14:textId="61FB73C5" w:rsidR="00240570" w:rsidRPr="008E5F7B" w:rsidRDefault="00FC7807" w:rsidP="008E5F7B">
      <w:pPr>
        <w:tabs>
          <w:tab w:val="left" w:pos="996"/>
        </w:tabs>
        <w:spacing w:before="120" w:after="120" w:line="48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0"/>
          <w:szCs w:val="20"/>
          <w:lang w:val="en-US" w:eastAsia="es-ES_tradnl"/>
          <w14:ligatures w14:val="none"/>
        </w:rPr>
      </w:pPr>
      <w:r w:rsidRPr="00FC7807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0"/>
          <w:szCs w:val="20"/>
          <w:lang w:val="en-US" w:eastAsia="es-ES_tradnl"/>
          <w14:ligatures w14:val="none"/>
        </w:rPr>
        <w:t>Abbreviations: RA: rheumatoid arthritis; TNF-α: tumor necrosis factor alpha; SD: standard deviation; IQR: interquartile range; BMI: body mass index; RF: rheumatoid factor; ACPA: anti–citrullinated peptide antibody; DAS28-CRP: 28-joint Disease Activity Score based on C-reactive protein; HAQ: Health Assessment Questionnaire; CRP: C-reactive protein; IL-6: interleukin 6; IL-1β: interleukin 1 beta; LDL: low-density lipoprotein; ESR: erythrocyte sedimentation rate; LPS: lipopolysaccharide; LBP: LPS-binding protein; IGF-1: insulin-like growth factor 1; EULAR: European League Against Rheumatism.</w:t>
      </w:r>
    </w:p>
    <w:sectPr w:rsidR="00240570" w:rsidRPr="008E5F7B" w:rsidSect="00312E80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D74131" w14:textId="77777777" w:rsidR="00B83F24" w:rsidRDefault="00B83F24" w:rsidP="00312E80">
      <w:pPr>
        <w:spacing w:after="0" w:line="240" w:lineRule="auto"/>
      </w:pPr>
      <w:r>
        <w:separator/>
      </w:r>
    </w:p>
  </w:endnote>
  <w:endnote w:type="continuationSeparator" w:id="0">
    <w:p w14:paraId="7AE1E025" w14:textId="77777777" w:rsidR="00B83F24" w:rsidRDefault="00B83F24" w:rsidP="00312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45150104"/>
      <w:docPartObj>
        <w:docPartGallery w:val="Page Numbers (Bottom of Page)"/>
        <w:docPartUnique/>
      </w:docPartObj>
    </w:sdtPr>
    <w:sdtContent>
      <w:p w14:paraId="5E44C40C" w14:textId="54B8DDF3" w:rsidR="00312E80" w:rsidRDefault="00312E8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641A708" w14:textId="77777777" w:rsidR="00312E80" w:rsidRDefault="00312E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8970ED" w14:textId="77777777" w:rsidR="00B83F24" w:rsidRDefault="00B83F24" w:rsidP="00312E80">
      <w:pPr>
        <w:spacing w:after="0" w:line="240" w:lineRule="auto"/>
      </w:pPr>
      <w:r>
        <w:separator/>
      </w:r>
    </w:p>
  </w:footnote>
  <w:footnote w:type="continuationSeparator" w:id="0">
    <w:p w14:paraId="39BA14F2" w14:textId="77777777" w:rsidR="00B83F24" w:rsidRDefault="00B83F24" w:rsidP="00312E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2A75B7"/>
    <w:multiLevelType w:val="multilevel"/>
    <w:tmpl w:val="28328920"/>
    <w:styleLink w:val="Listaactual1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22666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807"/>
    <w:rsid w:val="00240570"/>
    <w:rsid w:val="00312E80"/>
    <w:rsid w:val="003132A3"/>
    <w:rsid w:val="008E5F7B"/>
    <w:rsid w:val="00B83F24"/>
    <w:rsid w:val="00C4267C"/>
    <w:rsid w:val="00E02746"/>
    <w:rsid w:val="00FB1950"/>
    <w:rsid w:val="00FC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7D76B"/>
  <w15:chartTrackingRefBased/>
  <w15:docId w15:val="{802FAB31-5ABA-408D-863B-2A09816C9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C78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C78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C78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78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78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78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78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78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78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C78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C78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C78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780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780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780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780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780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780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C78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C78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C78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C78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C78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C780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C780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C780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78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780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C7807"/>
    <w:rPr>
      <w:b/>
      <w:bCs/>
      <w:smallCaps/>
      <w:color w:val="0F4761" w:themeColor="accent1" w:themeShade="BF"/>
      <w:spacing w:val="5"/>
    </w:rPr>
  </w:style>
  <w:style w:type="numbering" w:customStyle="1" w:styleId="Sinlista1">
    <w:name w:val="Sin lista1"/>
    <w:next w:val="Sinlista"/>
    <w:uiPriority w:val="99"/>
    <w:semiHidden/>
    <w:unhideWhenUsed/>
    <w:rsid w:val="00FC7807"/>
  </w:style>
  <w:style w:type="character" w:styleId="Hipervnculo">
    <w:name w:val="Hyperlink"/>
    <w:basedOn w:val="Fuentedeprrafopredeter"/>
    <w:uiPriority w:val="99"/>
    <w:semiHidden/>
    <w:unhideWhenUsed/>
    <w:rsid w:val="00FC7807"/>
    <w:rPr>
      <w:color w:val="467886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C7807"/>
    <w:rPr>
      <w:color w:val="96607D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FC7807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C7807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C7807"/>
    <w:pPr>
      <w:spacing w:line="240" w:lineRule="auto"/>
    </w:pPr>
    <w:rPr>
      <w:rFonts w:ascii="Aptos" w:eastAsia="Aptos" w:hAnsi="Aptos" w:cs="Times New Roman"/>
      <w:kern w:val="0"/>
      <w:sz w:val="20"/>
      <w:szCs w:val="20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C7807"/>
    <w:rPr>
      <w:rFonts w:ascii="Aptos" w:eastAsia="Aptos" w:hAnsi="Aptos" w:cs="Times New Roman"/>
      <w:kern w:val="0"/>
      <w:sz w:val="20"/>
      <w:szCs w:val="20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FC7807"/>
    <w:pPr>
      <w:tabs>
        <w:tab w:val="center" w:pos="4680"/>
        <w:tab w:val="right" w:pos="9360"/>
      </w:tabs>
      <w:spacing w:after="0" w:line="240" w:lineRule="auto"/>
    </w:pPr>
    <w:rPr>
      <w:rFonts w:ascii="Aptos" w:eastAsia="Aptos" w:hAnsi="Aptos" w:cs="Times New Roman"/>
    </w:rPr>
  </w:style>
  <w:style w:type="character" w:customStyle="1" w:styleId="EncabezadoCar">
    <w:name w:val="Encabezado Car"/>
    <w:basedOn w:val="Fuentedeprrafopredeter"/>
    <w:link w:val="Encabezado"/>
    <w:uiPriority w:val="99"/>
    <w:rsid w:val="00FC7807"/>
    <w:rPr>
      <w:rFonts w:ascii="Aptos" w:eastAsia="Aptos" w:hAnsi="Aptos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FC7807"/>
    <w:pPr>
      <w:tabs>
        <w:tab w:val="center" w:pos="4680"/>
        <w:tab w:val="right" w:pos="9360"/>
      </w:tabs>
      <w:spacing w:after="0" w:line="240" w:lineRule="auto"/>
    </w:pPr>
    <w:rPr>
      <w:rFonts w:ascii="Aptos" w:eastAsia="Aptos" w:hAnsi="Aptos" w:cs="Times New Roma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FC7807"/>
    <w:rPr>
      <w:rFonts w:ascii="Aptos" w:eastAsia="Aptos" w:hAnsi="Aptos" w:cs="Times New Roma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C7807"/>
    <w:rPr>
      <w:b/>
      <w:bCs/>
      <w:kern w:val="2"/>
      <w14:ligatures w14:val="standardContextua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C7807"/>
    <w:rPr>
      <w:rFonts w:ascii="Aptos" w:eastAsia="Aptos" w:hAnsi="Aptos" w:cs="Times New Roman"/>
      <w:b/>
      <w:bCs/>
      <w:kern w:val="0"/>
      <w:sz w:val="20"/>
      <w:szCs w:val="20"/>
      <w14:ligatures w14:val="none"/>
    </w:rPr>
  </w:style>
  <w:style w:type="paragraph" w:styleId="Revisin">
    <w:name w:val="Revision"/>
    <w:uiPriority w:val="99"/>
    <w:semiHidden/>
    <w:rsid w:val="00FC7807"/>
    <w:pPr>
      <w:spacing w:after="0" w:line="240" w:lineRule="auto"/>
    </w:pPr>
    <w:rPr>
      <w:rFonts w:ascii="Aptos" w:eastAsia="Aptos" w:hAnsi="Aptos" w:cs="Times New Roman"/>
    </w:rPr>
  </w:style>
  <w:style w:type="paragraph" w:customStyle="1" w:styleId="MDPI16affiliation">
    <w:name w:val="MDPI_1.6_affiliation"/>
    <w:basedOn w:val="Normal"/>
    <w:uiPriority w:val="99"/>
    <w:semiHidden/>
    <w:rsid w:val="00FC780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val="en-US" w:eastAsia="de-DE"/>
      <w14:ligatures w14:val="none"/>
    </w:rPr>
  </w:style>
  <w:style w:type="paragraph" w:customStyle="1" w:styleId="MDPI62backmatter">
    <w:name w:val="MDPI_6.2_back_matter"/>
    <w:basedOn w:val="Normal"/>
    <w:uiPriority w:val="1"/>
    <w:semiHidden/>
    <w:qFormat/>
    <w:rsid w:val="00FC7807"/>
    <w:pPr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color w:val="000000" w:themeColor="text1"/>
      <w:kern w:val="0"/>
      <w:sz w:val="18"/>
      <w:szCs w:val="18"/>
      <w:lang w:bidi="en-U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FC7807"/>
    <w:rPr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rsid w:val="00FC7807"/>
    <w:rPr>
      <w:color w:val="666666"/>
    </w:rPr>
  </w:style>
  <w:style w:type="character" w:customStyle="1" w:styleId="normaltextrun">
    <w:name w:val="normaltextrun"/>
    <w:basedOn w:val="Fuentedeprrafopredeter"/>
    <w:rsid w:val="00FC7807"/>
  </w:style>
  <w:style w:type="character" w:customStyle="1" w:styleId="eop">
    <w:name w:val="eop"/>
    <w:basedOn w:val="Fuentedeprrafopredeter"/>
    <w:rsid w:val="00FC7807"/>
  </w:style>
  <w:style w:type="character" w:customStyle="1" w:styleId="spellingerror">
    <w:name w:val="spellingerror"/>
    <w:basedOn w:val="Fuentedeprrafopredeter"/>
    <w:rsid w:val="00FC7807"/>
  </w:style>
  <w:style w:type="table" w:styleId="Tablaconcuadrcula">
    <w:name w:val="Table Grid"/>
    <w:basedOn w:val="Tablanormal"/>
    <w:uiPriority w:val="39"/>
    <w:rsid w:val="00FC7807"/>
    <w:pPr>
      <w:spacing w:after="0" w:line="240" w:lineRule="auto"/>
    </w:pPr>
    <w:rPr>
      <w:rFonts w:ascii="Aptos" w:eastAsia="Aptos" w:hAnsi="Aptos" w:cs="Times New Roman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FC7807"/>
    <w:pPr>
      <w:spacing w:after="0" w:line="240" w:lineRule="auto"/>
    </w:pPr>
    <w:rPr>
      <w:rFonts w:ascii="Aptos" w:eastAsia="Aptos" w:hAnsi="Aptos" w:cs="Times New Roman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NormalGrid">
    <w:name w:val="Normal Grid"/>
    <w:basedOn w:val="Tablanormal"/>
    <w:uiPriority w:val="39"/>
    <w:rsid w:val="00FC7807"/>
    <w:pPr>
      <w:spacing w:after="0" w:line="240" w:lineRule="auto"/>
    </w:pPr>
    <w:rPr>
      <w:rFonts w:ascii="Georgia" w:eastAsia="Aptos" w:hAnsi="Aptos" w:cs="Times New Roman"/>
      <w:kern w:val="0"/>
      <w:sz w:val="21"/>
      <w:szCs w:val="22"/>
      <w14:ligatures w14:val="none"/>
    </w:rPr>
    <w:tblPr>
      <w:tblInd w:w="0" w:type="nil"/>
      <w:tblCellMar>
        <w:top w:w="80" w:type="dxa"/>
        <w:left w:w="160" w:type="dxa"/>
        <w:bottom w:w="80" w:type="dxa"/>
        <w:right w:w="160" w:type="dxa"/>
      </w:tblCellMar>
    </w:tblPr>
  </w:style>
  <w:style w:type="numbering" w:customStyle="1" w:styleId="Listaactual1">
    <w:name w:val="Lista actual1"/>
    <w:uiPriority w:val="99"/>
    <w:rsid w:val="00FC7807"/>
    <w:pPr>
      <w:numPr>
        <w:numId w:val="1"/>
      </w:numPr>
    </w:pPr>
  </w:style>
  <w:style w:type="character" w:styleId="Nmerodelnea">
    <w:name w:val="line number"/>
    <w:basedOn w:val="Fuentedeprrafopredeter"/>
    <w:uiPriority w:val="99"/>
    <w:semiHidden/>
    <w:unhideWhenUsed/>
    <w:rsid w:val="00312E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745</Words>
  <Characters>9600</Characters>
  <Application>Microsoft Office Word</Application>
  <DocSecurity>0</DocSecurity>
  <Lines>80</Lines>
  <Paragraphs>22</Paragraphs>
  <ScaleCrop>false</ScaleCrop>
  <Company/>
  <LinksUpToDate>false</LinksUpToDate>
  <CharactersWithSpaces>1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ara Garcia Studer</dc:creator>
  <cp:keywords/>
  <dc:description/>
  <cp:lastModifiedBy>Fernando Ortiz Márquez</cp:lastModifiedBy>
  <cp:revision>3</cp:revision>
  <dcterms:created xsi:type="dcterms:W3CDTF">2025-09-26T10:09:00Z</dcterms:created>
  <dcterms:modified xsi:type="dcterms:W3CDTF">2025-10-16T07:45:00Z</dcterms:modified>
</cp:coreProperties>
</file>